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94DB1" w14:textId="77777777" w:rsidR="00C82CB6" w:rsidRPr="00976E84" w:rsidRDefault="00C82CB6" w:rsidP="00C82CB6">
      <w:pPr>
        <w:pStyle w:val="Title"/>
        <w:rPr>
          <w:rFonts w:ascii="Calibri" w:eastAsia="Times New Roman" w:hAnsi="Calibri" w:cs="Calibri"/>
          <w:b/>
          <w:bCs/>
          <w:sz w:val="28"/>
          <w:szCs w:val="28"/>
          <w:lang w:eastAsia="en-GB"/>
        </w:rPr>
      </w:pPr>
      <w:r w:rsidRPr="00976E84">
        <w:rPr>
          <w:rFonts w:ascii="Calibri" w:eastAsia="Times New Roman" w:hAnsi="Calibri" w:cs="Calibri"/>
          <w:b/>
          <w:bCs/>
          <w:sz w:val="28"/>
          <w:szCs w:val="28"/>
          <w:lang w:eastAsia="en-GB"/>
        </w:rPr>
        <w:t>Early identification of cardiovascular adverse events associated with rofecoxib using real-world data from the UK: A nested case-control and case-crossover study</w:t>
      </w:r>
    </w:p>
    <w:p w14:paraId="76263D90" w14:textId="77777777" w:rsidR="00C82CB6" w:rsidRPr="00976E84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</w:pPr>
    </w:p>
    <w:p w14:paraId="3414BB58" w14:textId="70B26159" w:rsidR="00C82CB6" w:rsidRPr="00976E84" w:rsidRDefault="00223BEF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</w:pPr>
      <w:r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  <w:t xml:space="preserve">Pharmacoepidemiology and </w:t>
      </w:r>
      <w:r w:rsidR="00C82CB6" w:rsidRPr="00976E84"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  <w:t xml:space="preserve">Drug </w:t>
      </w:r>
      <w:r w:rsidR="007D27F2"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  <w:t>S</w:t>
      </w:r>
      <w:r w:rsidR="00C82CB6" w:rsidRPr="00976E84"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  <w:t xml:space="preserve">afety journal </w:t>
      </w:r>
    </w:p>
    <w:p w14:paraId="1A63E661" w14:textId="77777777" w:rsidR="00C82CB6" w:rsidRPr="00976E84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</w:pPr>
      <w:r w:rsidRPr="00976E84"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  <w:t xml:space="preserve">Authors: </w:t>
      </w:r>
    </w:p>
    <w:p w14:paraId="0589CEB0" w14:textId="77777777" w:rsidR="00C82CB6" w:rsidRPr="00976E84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>Donya Moslemzadeh,</w:t>
      </w:r>
      <w:r w:rsidRPr="00976E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</w:t>
      </w: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Patrick C. Souverein,</w:t>
      </w:r>
      <w:r w:rsidRPr="00976E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</w:t>
      </w: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Svetlana V. Belitser,</w:t>
      </w:r>
      <w:r w:rsidRPr="00976E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</w:t>
      </w: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  <w:proofErr w:type="spellStart"/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>Eibert</w:t>
      </w:r>
      <w:proofErr w:type="spellEnd"/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R. Heerdink,</w:t>
      </w:r>
      <w:r w:rsidRPr="00976E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,2</w:t>
      </w: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laf H. Klungel,</w:t>
      </w:r>
      <w:r w:rsidRPr="00976E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</w:t>
      </w: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Shahab Abtahi.</w:t>
      </w:r>
      <w:r w:rsidRPr="00976E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</w:t>
      </w: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</w:p>
    <w:p w14:paraId="12CAF94D" w14:textId="77777777" w:rsidR="00C82CB6" w:rsidRPr="00976E84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</w:pPr>
    </w:p>
    <w:p w14:paraId="0FCABDC4" w14:textId="77777777" w:rsidR="00C82CB6" w:rsidRPr="00976E84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</w:pPr>
      <w:r w:rsidRPr="00976E84"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  <w:t xml:space="preserve">Affiliations: </w:t>
      </w:r>
    </w:p>
    <w:p w14:paraId="6FDEC3EB" w14:textId="77777777" w:rsidR="00C82CB6" w:rsidRPr="00976E84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>1. Division of Pharmacoepidemiology and Clinical Pharmacology, Utrecht Institute for Pharmaceutical Sciences, Utrecht University, Utrecht, the Netherlands.</w:t>
      </w:r>
    </w:p>
    <w:p w14:paraId="500F05A8" w14:textId="77777777" w:rsidR="00C82CB6" w:rsidRPr="00976E84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76E84">
        <w:rPr>
          <w:rFonts w:ascii="Calibri" w:eastAsia="Times New Roman" w:hAnsi="Calibri" w:cs="Calibri"/>
          <w:kern w:val="0"/>
          <w:lang w:eastAsia="en-GB"/>
          <w14:ligatures w14:val="none"/>
        </w:rPr>
        <w:t>2. Research Group Innovations of Pharmaceutical Care, Utrecht University of Applied Sciences, Utrecht, The Netherlands</w:t>
      </w:r>
    </w:p>
    <w:p w14:paraId="6B58DE76" w14:textId="77777777" w:rsidR="00C82CB6" w:rsidRPr="00976E84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</w:pPr>
    </w:p>
    <w:p w14:paraId="4B5B4C4D" w14:textId="77777777" w:rsidR="00C82CB6" w:rsidRPr="001C3F9F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</w:pPr>
      <w:r w:rsidRPr="001C3F9F">
        <w:rPr>
          <w:rFonts w:ascii="Calibri" w:eastAsia="Times New Roman" w:hAnsi="Calibri" w:cs="Calibri"/>
          <w:kern w:val="0"/>
          <w:u w:val="single"/>
          <w:lang w:eastAsia="en-GB"/>
          <w14:ligatures w14:val="none"/>
        </w:rPr>
        <w:t xml:space="preserve">Corresponding author: </w:t>
      </w:r>
    </w:p>
    <w:p w14:paraId="088B1459" w14:textId="77777777" w:rsidR="00C82CB6" w:rsidRPr="001C3F9F" w:rsidRDefault="00C82CB6" w:rsidP="00C82CB6">
      <w:pPr>
        <w:spacing w:after="120" w:line="288" w:lineRule="auto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proofErr w:type="spellStart"/>
      <w:r w:rsidRPr="001C3F9F">
        <w:rPr>
          <w:rFonts w:ascii="Calibri" w:eastAsia="Times New Roman" w:hAnsi="Calibri" w:cs="Calibri"/>
          <w:kern w:val="0"/>
          <w:lang w:eastAsia="en-GB"/>
          <w14:ligatures w14:val="none"/>
        </w:rPr>
        <w:t>Dr.</w:t>
      </w:r>
      <w:proofErr w:type="spellEnd"/>
      <w:r w:rsidRPr="001C3F9F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Shahab Abtahi, Universiteit Utrecht, David de </w:t>
      </w:r>
      <w:proofErr w:type="spellStart"/>
      <w:r w:rsidRPr="001C3F9F">
        <w:rPr>
          <w:rFonts w:ascii="Calibri" w:eastAsia="Times New Roman" w:hAnsi="Calibri" w:cs="Calibri"/>
          <w:kern w:val="0"/>
          <w:lang w:eastAsia="en-GB"/>
          <w14:ligatures w14:val="none"/>
        </w:rPr>
        <w:t>Wiedgebouw</w:t>
      </w:r>
      <w:proofErr w:type="spellEnd"/>
      <w:r w:rsidRPr="001C3F9F">
        <w:rPr>
          <w:rFonts w:ascii="Calibri" w:eastAsia="Times New Roman" w:hAnsi="Calibri" w:cs="Calibri"/>
          <w:kern w:val="0"/>
          <w:lang w:eastAsia="en-GB"/>
          <w14:ligatures w14:val="none"/>
        </w:rPr>
        <w:t>, Universiteitsweg 99, 3584 CG Utrecht, the Netherlands, email: s.abtahi@uu.nl</w:t>
      </w:r>
    </w:p>
    <w:p w14:paraId="40C88137" w14:textId="77777777" w:rsidR="00D76DB6" w:rsidRPr="001C3F9F" w:rsidRDefault="00D76DB6">
      <w:pPr>
        <w:rPr>
          <w:rFonts w:ascii="Calibri" w:hAnsi="Calibri" w:cs="Calibri"/>
        </w:rPr>
      </w:pPr>
    </w:p>
    <w:p w14:paraId="5484ADE1" w14:textId="77777777" w:rsidR="00C82CB6" w:rsidRPr="001C3F9F" w:rsidRDefault="00C82CB6">
      <w:pPr>
        <w:rPr>
          <w:rFonts w:ascii="Calibri" w:hAnsi="Calibri" w:cs="Calibri"/>
        </w:rPr>
      </w:pPr>
    </w:p>
    <w:p w14:paraId="49C45707" w14:textId="77777777" w:rsidR="00C82CB6" w:rsidRPr="001C3F9F" w:rsidRDefault="00C82CB6">
      <w:pPr>
        <w:rPr>
          <w:rFonts w:ascii="Calibri" w:hAnsi="Calibri" w:cs="Calibri"/>
        </w:rPr>
      </w:pPr>
    </w:p>
    <w:p w14:paraId="4853425E" w14:textId="77777777" w:rsidR="00C82CB6" w:rsidRPr="001C3F9F" w:rsidRDefault="00C82CB6">
      <w:pPr>
        <w:rPr>
          <w:rFonts w:ascii="Calibri" w:hAnsi="Calibri" w:cs="Calibri"/>
        </w:rPr>
      </w:pPr>
    </w:p>
    <w:p w14:paraId="70947757" w14:textId="77777777" w:rsidR="00C82CB6" w:rsidRPr="001C3F9F" w:rsidRDefault="00C82CB6">
      <w:pPr>
        <w:rPr>
          <w:rFonts w:ascii="Calibri" w:hAnsi="Calibri" w:cs="Calibri"/>
        </w:rPr>
      </w:pPr>
    </w:p>
    <w:p w14:paraId="19C851EF" w14:textId="77777777" w:rsidR="00C82CB6" w:rsidRPr="001C3F9F" w:rsidRDefault="00C82CB6">
      <w:pPr>
        <w:rPr>
          <w:rFonts w:ascii="Calibri" w:hAnsi="Calibri" w:cs="Calibri"/>
        </w:rPr>
      </w:pPr>
    </w:p>
    <w:p w14:paraId="4039CA96" w14:textId="77777777" w:rsidR="00C82CB6" w:rsidRPr="001C3F9F" w:rsidRDefault="00C82CB6">
      <w:pPr>
        <w:rPr>
          <w:rFonts w:ascii="Calibri" w:hAnsi="Calibri" w:cs="Calibri"/>
        </w:rPr>
      </w:pPr>
    </w:p>
    <w:p w14:paraId="009B6711" w14:textId="77777777" w:rsidR="00C82CB6" w:rsidRPr="001C3F9F" w:rsidRDefault="00C82CB6">
      <w:pPr>
        <w:rPr>
          <w:rFonts w:ascii="Calibri" w:hAnsi="Calibri" w:cs="Calibri"/>
        </w:rPr>
      </w:pPr>
    </w:p>
    <w:p w14:paraId="4126F9B2" w14:textId="77777777" w:rsidR="00C82CB6" w:rsidRPr="001C3F9F" w:rsidRDefault="00C82CB6">
      <w:pPr>
        <w:rPr>
          <w:rFonts w:ascii="Calibri" w:hAnsi="Calibri" w:cs="Calibri"/>
        </w:rPr>
      </w:pPr>
    </w:p>
    <w:p w14:paraId="095E6618" w14:textId="77777777" w:rsidR="00C82CB6" w:rsidRPr="001C3F9F" w:rsidRDefault="00C82CB6">
      <w:pPr>
        <w:rPr>
          <w:rFonts w:ascii="Calibri" w:hAnsi="Calibri" w:cs="Calibri"/>
        </w:rPr>
      </w:pPr>
    </w:p>
    <w:p w14:paraId="0032D32B" w14:textId="77777777" w:rsidR="00C82CB6" w:rsidRPr="001C3F9F" w:rsidRDefault="00C82CB6">
      <w:pPr>
        <w:rPr>
          <w:rFonts w:ascii="Calibri" w:hAnsi="Calibri" w:cs="Calibri"/>
        </w:rPr>
      </w:pPr>
    </w:p>
    <w:p w14:paraId="65651368" w14:textId="77777777" w:rsidR="00C82CB6" w:rsidRPr="001C3F9F" w:rsidRDefault="00C82CB6">
      <w:pPr>
        <w:rPr>
          <w:rFonts w:ascii="Calibri" w:hAnsi="Calibri" w:cs="Calibri"/>
        </w:rPr>
      </w:pPr>
    </w:p>
    <w:p w14:paraId="171C0F01" w14:textId="77777777" w:rsidR="00C82CB6" w:rsidRPr="001C3F9F" w:rsidRDefault="00C82CB6">
      <w:pPr>
        <w:rPr>
          <w:rFonts w:ascii="Calibri" w:hAnsi="Calibri" w:cs="Calibri"/>
        </w:rPr>
      </w:pPr>
    </w:p>
    <w:p w14:paraId="643FA4BE" w14:textId="77777777" w:rsidR="00C82CB6" w:rsidRPr="001C3F9F" w:rsidRDefault="00C82CB6">
      <w:pPr>
        <w:rPr>
          <w:rFonts w:ascii="Calibri" w:hAnsi="Calibri" w:cs="Calibri"/>
        </w:rPr>
      </w:pPr>
    </w:p>
    <w:p w14:paraId="2A26356C" w14:textId="77777777" w:rsidR="00C82CB6" w:rsidRPr="001C3F9F" w:rsidRDefault="00C82CB6">
      <w:pPr>
        <w:rPr>
          <w:rFonts w:ascii="Calibri" w:hAnsi="Calibri" w:cs="Calibri"/>
        </w:rPr>
      </w:pPr>
    </w:p>
    <w:p w14:paraId="1B7D134D" w14:textId="77777777" w:rsidR="00C82CB6" w:rsidRPr="001C3F9F" w:rsidRDefault="00C82CB6">
      <w:pPr>
        <w:rPr>
          <w:rFonts w:ascii="Calibri" w:hAnsi="Calibri" w:cs="Calibri"/>
        </w:rPr>
      </w:pPr>
    </w:p>
    <w:p w14:paraId="28823B6E" w14:textId="77777777" w:rsidR="00C82CB6" w:rsidRPr="001C3F9F" w:rsidRDefault="00C82CB6">
      <w:pPr>
        <w:rPr>
          <w:rFonts w:ascii="Calibri" w:hAnsi="Calibri" w:cs="Calibri"/>
        </w:rPr>
      </w:pPr>
    </w:p>
    <w:p w14:paraId="44D6E576" w14:textId="77777777" w:rsidR="00C82CB6" w:rsidRPr="001C3F9F" w:rsidRDefault="00C82CB6">
      <w:pPr>
        <w:rPr>
          <w:rFonts w:ascii="Calibri" w:hAnsi="Calibri" w:cs="Calibri"/>
        </w:rPr>
      </w:pPr>
    </w:p>
    <w:p w14:paraId="490B57D8" w14:textId="77777777" w:rsidR="00C82CB6" w:rsidRPr="001C3F9F" w:rsidRDefault="00C82CB6">
      <w:pPr>
        <w:rPr>
          <w:rFonts w:ascii="Calibri" w:hAnsi="Calibri" w:cs="Calibri"/>
        </w:rPr>
      </w:pPr>
    </w:p>
    <w:p w14:paraId="3E1B326B" w14:textId="4CCE73CB" w:rsidR="00C82CB6" w:rsidRPr="00976E84" w:rsidRDefault="00C82CB6">
      <w:pPr>
        <w:rPr>
          <w:rFonts w:ascii="Calibri" w:hAnsi="Calibri" w:cs="Calibri"/>
        </w:rPr>
      </w:pPr>
      <w:r w:rsidRPr="00976E84">
        <w:rPr>
          <w:rFonts w:ascii="Calibri" w:hAnsi="Calibri" w:cs="Calibri"/>
        </w:rPr>
        <w:lastRenderedPageBreak/>
        <w:t>Table S1. Subgroup analysis in the nested case-control design of the association between rofecoxib and major cardiovascular adverse events in the UK.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2960"/>
        <w:gridCol w:w="1350"/>
        <w:gridCol w:w="1440"/>
        <w:gridCol w:w="1753"/>
        <w:gridCol w:w="2027"/>
      </w:tblGrid>
      <w:tr w:rsidR="00C82CB6" w:rsidRPr="00976E84" w14:paraId="4583494B" w14:textId="77777777" w:rsidTr="001C3F9F">
        <w:trPr>
          <w:trHeight w:val="340"/>
        </w:trPr>
        <w:tc>
          <w:tcPr>
            <w:tcW w:w="2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A423FA8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0B460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ases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47E07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ntrols 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37A09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ude IR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D542E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djusted </w:t>
            </w:r>
            <w:proofErr w:type="spellStart"/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R</w:t>
            </w: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C82CB6" w:rsidRPr="00976E84" w14:paraId="5043A5EA" w14:textId="77777777" w:rsidTr="001C3F9F">
        <w:trPr>
          <w:trHeight w:val="340"/>
        </w:trPr>
        <w:tc>
          <w:tcPr>
            <w:tcW w:w="2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FA141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A20BD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 tota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6E29A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 total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01605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A31F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</w:tr>
      <w:tr w:rsidR="00C82CB6" w:rsidRPr="00976E84" w14:paraId="0064CF6D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0F10D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fecoxib exposure in Subgroup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C60E8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E6E4F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AB83A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A2F49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82CB6" w:rsidRPr="00976E84" w14:paraId="067C0770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63C26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atified by s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EE5672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773713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887758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574197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7415171C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61566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FCF5C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C613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4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15B5F2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F1E618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14F17870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478B1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71150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3 (4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0234D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56 (51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76F067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37533DFE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60C13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9EEE6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0 (4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EB7A9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0 (38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9A86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 (1.09-1.48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CCF23" w14:textId="5739A735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  <w:r w:rsidR="00381B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.0</w:t>
            </w:r>
            <w:r w:rsidR="00381B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</w:t>
            </w:r>
            <w:r w:rsidR="00381B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82CB6" w:rsidRPr="00976E84" w14:paraId="11B9570D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0FAB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BD727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 (1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9F0AD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8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2D9E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 (0.97-1.5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C144" w14:textId="3000B339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381B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="003F56A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9</w:t>
            </w:r>
            <w:r w:rsidR="00776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</w:t>
            </w:r>
            <w:r w:rsidR="00776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</w:tr>
      <w:tr w:rsidR="00C82CB6" w:rsidRPr="00976E84" w14:paraId="4009F9A7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D3F41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05690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5A3C3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0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E83453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2C2EBE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3F477E86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B5235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DB398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0 (4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76C0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76 (52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ABAE38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5A34690E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DAEFA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E6D8F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0 (4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DDE65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15 (37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97B32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 (1.03-1.27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F0F9" w14:textId="1CBC003F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77611D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776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77611D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.</w:t>
            </w:r>
            <w:r w:rsidR="0077611D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776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</w:t>
            </w:r>
            <w:r w:rsidR="0077611D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776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82CB6" w:rsidRPr="00976E84" w14:paraId="34C1782C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F2DCE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D0B03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 (1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C1709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0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C566F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 (0.76-1.08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CD9EF" w14:textId="66F7761C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77611D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776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77611D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77611D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776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</w:t>
            </w:r>
            <w:r w:rsidR="00776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82CB6" w:rsidRPr="00976E84" w14:paraId="44F5E09B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BFB5C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atified by 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56EE49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0035B7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19AD76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2044A2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227CF62B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6769" w14:textId="0A9659C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-</w:t>
            </w:r>
            <w:r w:rsidR="001C3F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years o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9FD77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D7B4C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1FEDDE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F566FE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37962849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C8592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D037D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 (4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B96E5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8 (55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F8A9C8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161C444C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4F11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9EAC9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 (4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EFEB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 (30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0EE7A" w14:textId="3E7AEC09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 (0.99-3.12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98B93" w14:textId="72EB9B21" w:rsidR="00C82CB6" w:rsidRPr="001C3F9F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 w:rsidR="00AE418F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0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B12D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</w:tr>
      <w:tr w:rsidR="00C82CB6" w:rsidRPr="00976E84" w14:paraId="640B3E94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4CC6F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9A55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1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B12E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 (15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E06C1" w14:textId="53AB472F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 (0.36-1.92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5FA2C" w14:textId="40F643D2" w:rsidR="00C82CB6" w:rsidRPr="001C3F9F" w:rsidRDefault="00AE418F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  <w:r w:rsidR="00C82CB6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 w:rsidR="00C82CB6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9D76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6)</w:t>
            </w:r>
            <w:r w:rsidR="00B12D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</w:tr>
      <w:tr w:rsidR="00C82CB6" w:rsidRPr="00976E84" w14:paraId="50FD6CE9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9061" w14:textId="499F5302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-6</w:t>
            </w:r>
            <w:r w:rsidR="001C3F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years o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BA032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D7886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5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B5AF22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0C67F9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681C1DCA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7FBFD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AEE7A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5 (4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BA8CB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5 (51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4751D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3D385554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FC96B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ECB17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5 (4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F432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2 (38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1D68B" w14:textId="42949C2A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0.97-1.49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044B3" w14:textId="7ED71E2A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0.9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82CB6" w:rsidRPr="00976E84" w14:paraId="25E34624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E4A3D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2CE04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 (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50B5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4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3271E" w14:textId="1DAD1ECE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 (0.60-1.26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6AF0" w14:textId="17874FA3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0.5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82CB6" w:rsidRPr="00976E84" w14:paraId="172DB95E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69B76" w14:textId="20B2414D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-</w:t>
            </w:r>
            <w:r w:rsidR="001C3F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years o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6C32C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A6FDD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3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A234F3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D60293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49F01D29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CF748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5E78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2 (4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0F36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25 (51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A480D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022187DD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B924D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856BC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5 (4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43E12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3 (38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DEEDC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 (1.02-1.32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16236" w14:textId="539F44BE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.0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82CB6" w:rsidRPr="00976E84" w14:paraId="21184766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5DF62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91FC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 (1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86A27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8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D52E1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 (0.87-1.29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14D1E" w14:textId="488A5CD0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0.8</w:t>
            </w:r>
            <w:r w:rsidR="00AE4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1)</w:t>
            </w:r>
          </w:p>
        </w:tc>
      </w:tr>
      <w:tr w:rsidR="00C82CB6" w:rsidRPr="00976E84" w14:paraId="6555CA99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7E32E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+ years o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32E5C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6404F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8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7DFC14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3C675A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34545C84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A46CB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AB335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9 (4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9F3CF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64 (52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B3A32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3220168B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1151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B1057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3 (4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EB11F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8 (37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D217" w14:textId="7F176256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 (0.97-1.3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1C8C6" w14:textId="5737D1BA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 (0.96-1.3</w:t>
            </w:r>
            <w:r w:rsidR="008700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82CB6" w:rsidRPr="00976E84" w14:paraId="6E62C078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D9855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9B371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 (1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5E996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5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2325" w14:textId="1375A583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 (0.77-1.27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3FB76" w14:textId="0E72C139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 (0.7</w:t>
            </w:r>
            <w:r w:rsidR="008700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</w:t>
            </w:r>
            <w:r w:rsidR="008700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82CB6" w:rsidRPr="00976E84" w14:paraId="1CDFB25D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EBD4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atified by indi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30D045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B2C1BC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BEF488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B7D7D3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0BC05219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653D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AABA2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70A7E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0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1A56C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808D7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27EAD649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A3536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8584C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6 (4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022DD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90 (52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A66E86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4A6E1C17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B6C8F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09313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9 (4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13BF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25 (37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D6A0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 (1.07-1.3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F1CE" w14:textId="088C0EF2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8C38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="008C380A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.</w:t>
            </w:r>
            <w:r w:rsidR="008C380A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8C38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4)</w:t>
            </w:r>
            <w:r w:rsidR="00B12D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305F3A4F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774B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56962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6 (1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8DF71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4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0E238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 (0.86-1.22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54F7" w14:textId="5E6C557E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4C0CB5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4C0CB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4C0CB5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4C0CB5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4C0CB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</w:t>
            </w:r>
            <w:r w:rsidR="004C0CB5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4C0CB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B12D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7ECADE90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CB37A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O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E33CD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60934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3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7BDF8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3B8E31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09673135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948AD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5F330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7 (4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F1FD9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2 (51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5B680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5C004D23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7686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DC55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1 (4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360B4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0 (38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1993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 (0.88-1.32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03CFA" w14:textId="16DC19B4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4C0CB5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4C0CB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4C0CB5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4C0CB5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4C0CB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</w:t>
            </w:r>
            <w:r w:rsidR="007174B5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7174B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B12D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605DC8AE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1D65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71D4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 (1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8618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4 (12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40369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 (0.74-1.37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B1ED" w14:textId="0948C463" w:rsidR="00C82CB6" w:rsidRPr="00976E84" w:rsidRDefault="007174B5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  <w:r w:rsidR="00C82CB6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  <w:r w:rsidR="00C82CB6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C82CB6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B12D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1DB9B701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8B785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529E7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572CA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016A21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51370D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047FB2FF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E6D90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E2319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 (4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56499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1 (50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713EB7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6F84E80B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2A32D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B437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4 (4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064AB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9 (40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C0EC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5 (1.00-9.87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FE8A" w14:textId="239D7FE6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</w:t>
            </w:r>
            <w:r w:rsidR="002715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 w:rsidR="002715DB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2715DB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2715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2715DB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2715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2715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)</w:t>
            </w:r>
            <w:proofErr w:type="spellStart"/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r w:rsidR="00B12D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.d</w:t>
            </w:r>
            <w:proofErr w:type="spellEnd"/>
          </w:p>
        </w:tc>
      </w:tr>
      <w:tr w:rsidR="00C82CB6" w:rsidRPr="00976E84" w14:paraId="04BEC598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EE32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CEC46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119CA" w14:textId="77777777" w:rsidR="00C82CB6" w:rsidRPr="00976E84" w:rsidRDefault="00C82CB6" w:rsidP="003F56A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 (10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7247D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 (0.31-5.60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F9B89" w14:textId="16651CDB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</w:t>
            </w:r>
            <w:r w:rsidR="005B25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 w:rsidR="005B2546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5B2546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5B25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5B25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59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proofErr w:type="spellStart"/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r w:rsidR="00B12D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,d</w:t>
            </w:r>
            <w:proofErr w:type="spellEnd"/>
          </w:p>
        </w:tc>
      </w:tr>
      <w:tr w:rsidR="00C82CB6" w:rsidRPr="00976E84" w14:paraId="41AF32BA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FE22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34BE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C476B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4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7CD15F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79333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6031889F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F0AB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CDED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4 (4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D60A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31 (52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A086A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5073ABCA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2BDA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64034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36 (4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0E50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86 (37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403D5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 (1.06-1.27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3C405" w14:textId="630B9718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9379EB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379E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9379EB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.05-1.27)</w:t>
            </w:r>
            <w:r w:rsidR="00D14D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25166632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2322A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1734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7 (1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E43B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7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19591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 (0.88-1.18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3D3F1" w14:textId="07131D3C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9379EB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9379E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9379EB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9379EB"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9379E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</w:t>
            </w:r>
            <w:r w:rsidR="009379E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D14D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49FA1769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B54FE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ck p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88EE5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EB7AA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3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08D1BF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634FD3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547CB5BA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0F51B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DE1C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8 (4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08EB9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39 (54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700BAD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4713DF6D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47E28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89959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5 (4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FDCD9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05 (35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851DD" w14:textId="035534F5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4 (1.16-1.55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96DBF" w14:textId="4BF4A8D1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  <w:r w:rsidR="00E37C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.1</w:t>
            </w:r>
            <w:r w:rsidR="00E37C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1.5</w:t>
            </w:r>
            <w:r w:rsidR="00E37C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D14D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22C50731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246C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53C8C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6 (1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7D41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0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221E0" w14:textId="03FD27C8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0.94-1.45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A3A22" w14:textId="57D8D2AC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  <w:r w:rsidR="00101B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0.9</w:t>
            </w:r>
            <w:r w:rsidR="00101B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1.5</w:t>
            </w:r>
            <w:r w:rsidR="00101B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D14D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5E4943E5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1A3C3" w14:textId="77777777" w:rsidR="00C82CB6" w:rsidRPr="00976E84" w:rsidRDefault="00C82CB6" w:rsidP="00C82CB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-Back p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45C2F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69F1" w14:textId="77777777" w:rsidR="00C82CB6" w:rsidRPr="00976E84" w:rsidRDefault="00C82CB6" w:rsidP="001C3F9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3A077D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3DFE15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82CB6" w:rsidRPr="00976E84" w14:paraId="2E036EE9" w14:textId="77777777" w:rsidTr="001C3F9F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8F5E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EE790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5 (4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62DB2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93 (49%)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23C9DA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C82CB6" w:rsidRPr="00976E84" w14:paraId="61A81B36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BBC2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9D685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5 (4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78C61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20 (40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11378" w14:textId="3417006E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95-1.27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BF34" w14:textId="71783DAC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 (0.96- 1.30)</w:t>
            </w:r>
            <w:r w:rsidR="00D14D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C82CB6" w:rsidRPr="00976E84" w14:paraId="44BDED2B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8C0FC" w14:textId="77777777" w:rsidR="00C82CB6" w:rsidRPr="00976E84" w:rsidRDefault="00C82CB6" w:rsidP="00C82CB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03944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9 (1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1EEFA" w14:textId="77777777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8 (11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9974F" w14:textId="150A130A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 (0.67-1.08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E64CD" w14:textId="25B14788" w:rsidR="00C82CB6" w:rsidRPr="00976E84" w:rsidRDefault="00C82CB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 w:rsidR="00101B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0.6</w:t>
            </w:r>
            <w:r w:rsidR="00101B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</w:t>
            </w:r>
            <w:r w:rsidR="00101B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D14D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4F6E2D" w:rsidRPr="00976E84" w14:paraId="0ECA85DD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CCFF3" w14:textId="5F25521A" w:rsidR="004F6E2D" w:rsidRPr="00976E84" w:rsidRDefault="00690742" w:rsidP="0069074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atified by </w:t>
            </w:r>
            <w:r w:rsidR="007421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history of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723DF3" w14:textId="77777777" w:rsidR="004F6E2D" w:rsidRPr="00976E84" w:rsidRDefault="004F6E2D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F4E3F" w14:textId="77777777" w:rsidR="004F6E2D" w:rsidRPr="00976E84" w:rsidRDefault="004F6E2D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299EDA" w14:textId="77777777" w:rsidR="004F6E2D" w:rsidRPr="00976E84" w:rsidRDefault="004F6E2D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BFFFF1" w14:textId="77777777" w:rsidR="004F6E2D" w:rsidRPr="00976E84" w:rsidRDefault="004F6E2D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90742" w:rsidRPr="00976E84" w14:paraId="1DDB7BB2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F0FFE4" w14:textId="3771E05A" w:rsidR="00690742" w:rsidRPr="00976E84" w:rsidRDefault="00742190" w:rsidP="001C3F9F">
            <w:pPr>
              <w:ind w:left="283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istory of </w:t>
            </w:r>
            <w:r w:rsidR="00FB7C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59C94" w14:textId="7F591DA8" w:rsidR="00690742" w:rsidRPr="00976E84" w:rsidRDefault="00691F8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A4AFEF" w14:textId="35247664" w:rsidR="00690742" w:rsidRPr="00976E84" w:rsidRDefault="00691F86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9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E3951" w14:textId="77777777" w:rsidR="00690742" w:rsidRPr="00976E84" w:rsidRDefault="00690742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9BBEF" w14:textId="77777777" w:rsidR="00690742" w:rsidRPr="00976E84" w:rsidRDefault="00690742" w:rsidP="00C82CB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7E1F" w:rsidRPr="00976E84" w14:paraId="3549D904" w14:textId="77777777" w:rsidTr="001C3F9F">
        <w:trPr>
          <w:trHeight w:val="47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58DFD8" w14:textId="1D11F8FC" w:rsidR="00507E1F" w:rsidRPr="00976E84" w:rsidRDefault="00507E1F" w:rsidP="00FB7C55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90432E" w14:textId="578F0E74" w:rsidR="00507E1F" w:rsidRPr="00976E84" w:rsidRDefault="00507E1F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E16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5 (48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6DE9CA" w14:textId="3A2B33A3" w:rsidR="00507E1F" w:rsidRPr="00976E84" w:rsidRDefault="00507E1F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E16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4 (52.4%)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BE0170" w14:textId="097A5414" w:rsidR="00507E1F" w:rsidRPr="00976E84" w:rsidRDefault="00507E1F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FB7C55" w:rsidRPr="00976E84" w14:paraId="02A4D174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9F6A8" w14:textId="4E4D6CA6" w:rsidR="00FB7C55" w:rsidRPr="00976E84" w:rsidRDefault="00FB7C55" w:rsidP="00FB7C55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C83D03" w14:textId="79F213DB" w:rsidR="00FB7C55" w:rsidRPr="00976E84" w:rsidRDefault="00292D71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92D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8 (40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D9557D" w14:textId="187DE35B" w:rsidR="00FB7C55" w:rsidRPr="00976E84" w:rsidRDefault="00292D71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92D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3 (35.9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B15522" w14:textId="6DE10098" w:rsidR="00FB7C55" w:rsidRPr="00976E84" w:rsidRDefault="008D04AA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1.00-</w:t>
            </w:r>
            <w:r w:rsidR="00D462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1BC015" w14:textId="19B64704" w:rsidR="00FB7C55" w:rsidRPr="001C3F9F" w:rsidRDefault="00AA2680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0.96-1.41)</w:t>
            </w:r>
            <w:r w:rsidR="00507E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FB7C55" w:rsidRPr="00976E84" w14:paraId="080D12E4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C9ED6E" w14:textId="0B4E0E6D" w:rsidR="00FB7C55" w:rsidRPr="00976E84" w:rsidRDefault="00FB7C55" w:rsidP="00FB7C55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A67444" w14:textId="36A7D904" w:rsidR="00FB7C55" w:rsidRPr="00976E84" w:rsidRDefault="00292D71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92D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 (10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756B4" w14:textId="4EBB81D3" w:rsidR="00FB7C55" w:rsidRPr="00976E84" w:rsidRDefault="00292D71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92D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2 (11.7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5616EC" w14:textId="40E8CF00" w:rsidR="00FB7C55" w:rsidRPr="00976E84" w:rsidRDefault="00AA2680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 (0.79-1.37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BA4C46" w14:textId="47814B6D" w:rsidR="00FB7C55" w:rsidRPr="001C3F9F" w:rsidRDefault="00486A3F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 (0.74-1.32)</w:t>
            </w:r>
            <w:r w:rsidR="00507E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FB7C55" w:rsidRPr="00976E84" w14:paraId="28D827A0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08541A" w14:textId="5589A773" w:rsidR="00FB7C55" w:rsidRPr="00976E84" w:rsidRDefault="00691F86" w:rsidP="001C3F9F">
            <w:pPr>
              <w:ind w:left="283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  <w:r w:rsidR="007421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history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8F59B1" w14:textId="651764A5" w:rsidR="00FB7C55" w:rsidRPr="00976E84" w:rsidRDefault="00691F86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709285" w14:textId="5F161AEF" w:rsidR="00FB7C55" w:rsidRPr="00976E84" w:rsidRDefault="000E16F7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4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B1F37F" w14:textId="77777777" w:rsidR="00FB7C55" w:rsidRPr="00976E84" w:rsidRDefault="00FB7C55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D740A7" w14:textId="77777777" w:rsidR="00FB7C55" w:rsidRPr="00976E84" w:rsidRDefault="00FB7C55" w:rsidP="00FB7C5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7E1F" w:rsidRPr="00976E84" w14:paraId="6B95239D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75009E" w14:textId="567C516B" w:rsidR="00507E1F" w:rsidRPr="00976E84" w:rsidRDefault="00507E1F" w:rsidP="00691F8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A5588F" w14:textId="2679B2EF" w:rsidR="00507E1F" w:rsidRPr="00976E84" w:rsidRDefault="00507E1F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31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8 (47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433168" w14:textId="44BEEFFD" w:rsidR="00507E1F" w:rsidRPr="00976E84" w:rsidRDefault="00507E1F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31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08 (51.1%)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A05977" w14:textId="5F8369CA" w:rsidR="00507E1F" w:rsidRPr="00976E84" w:rsidRDefault="00507E1F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691F86" w:rsidRPr="00976E84" w14:paraId="25CCC659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8421C4" w14:textId="7A4C4DC2" w:rsidR="00691F86" w:rsidRPr="00976E84" w:rsidRDefault="00691F86" w:rsidP="00691F8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102D0E" w14:textId="7E5A73B6" w:rsidR="00691F86" w:rsidRPr="00976E84" w:rsidRDefault="005931A7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31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2 (42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9D252F" w14:textId="0AA82561" w:rsidR="00691F86" w:rsidRPr="00976E84" w:rsidRDefault="005931A7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31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12 (38.1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A877A1" w14:textId="1A8F86B4" w:rsidR="00691F86" w:rsidRPr="00976E84" w:rsidRDefault="00486A3F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 (1.09-1.</w:t>
            </w:r>
            <w:r w:rsidR="008B4F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02498F" w14:textId="35F68795" w:rsidR="00691F86" w:rsidRPr="001C3F9F" w:rsidRDefault="008B4FE8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 (1.08-1.41)</w:t>
            </w:r>
            <w:r w:rsidR="00507E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691F86" w:rsidRPr="00976E84" w14:paraId="3341B414" w14:textId="77777777" w:rsidTr="001C3F9F">
        <w:trPr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037171" w14:textId="5C500E26" w:rsidR="00691F86" w:rsidRPr="00976E84" w:rsidRDefault="00691F86" w:rsidP="00691F86">
            <w:pPr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ent u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3B094" w14:textId="71FFC12B" w:rsidR="00691F86" w:rsidRPr="00976E84" w:rsidRDefault="005931A7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31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 (1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9DDE8" w14:textId="2563E340" w:rsidR="00691F86" w:rsidRPr="00976E84" w:rsidRDefault="005931A7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31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6 (10.8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02D357" w14:textId="64E579CF" w:rsidR="00691F86" w:rsidRPr="00976E84" w:rsidRDefault="00A02902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 (0.76-1.1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728414" w14:textId="35E6ADC0" w:rsidR="00691F86" w:rsidRPr="001C3F9F" w:rsidRDefault="00A02902" w:rsidP="00691F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 (0.74-</w:t>
            </w:r>
            <w:r w:rsidR="00507E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)</w:t>
            </w:r>
            <w:r w:rsidR="00507E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</w:tr>
      <w:tr w:rsidR="00691F86" w:rsidRPr="00976E84" w14:paraId="51D0DABF" w14:textId="77777777" w:rsidTr="001C3F9F">
        <w:trPr>
          <w:trHeight w:val="320"/>
        </w:trPr>
        <w:tc>
          <w:tcPr>
            <w:tcW w:w="953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060DD" w14:textId="77777777" w:rsidR="00691F86" w:rsidRPr="00976E84" w:rsidRDefault="00691F86" w:rsidP="00691F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R: intensity ratio, CI: confidence interval.</w:t>
            </w:r>
          </w:p>
        </w:tc>
      </w:tr>
      <w:tr w:rsidR="00691F86" w:rsidRPr="00976E84" w14:paraId="35DE582C" w14:textId="77777777" w:rsidTr="001C3F9F">
        <w:trPr>
          <w:trHeight w:val="880"/>
        </w:trPr>
        <w:tc>
          <w:tcPr>
            <w:tcW w:w="953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32141" w14:textId="1CE9C0B2" w:rsidR="00691F86" w:rsidRDefault="00691F86" w:rsidP="00691F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a 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justed for smoking status, BMI, alcohol abuse, RA, OA, back pain, migraine, cardiovascular disease,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hyperlipidaemia, hypertension, chronic liver disease, chronic kidney disease, diabetes, malignant neoplasms,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corticosteroids, platelet aggregation inhibitor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NSAID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nd healthcare utilisation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5464B0C5" w14:textId="01DD281D" w:rsidR="00691F86" w:rsidRPr="00976E84" w:rsidRDefault="00691F86" w:rsidP="00691F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b 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djusted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for cardiovascular disease, hyperlipidaemia, hypertension, diabetes, NSAIDs and healthcare utilisation. </w:t>
            </w:r>
          </w:p>
        </w:tc>
      </w:tr>
      <w:tr w:rsidR="00691F86" w:rsidRPr="00976E84" w14:paraId="6EC712BC" w14:textId="77777777" w:rsidTr="001C3F9F">
        <w:trPr>
          <w:trHeight w:val="320"/>
        </w:trPr>
        <w:tc>
          <w:tcPr>
            <w:tcW w:w="953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E96B53" w14:textId="56B9D8D1" w:rsidR="00691F86" w:rsidRPr="00976E84" w:rsidRDefault="00691F86" w:rsidP="00691F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justed model excluded the stratifying variable (i.e., OA, RA, backpain</w:t>
            </w:r>
            <w:r w:rsidR="003F56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 or cardiovascular disease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).</w:t>
            </w:r>
          </w:p>
        </w:tc>
      </w:tr>
      <w:tr w:rsidR="00691F86" w:rsidRPr="00976E84" w14:paraId="754868D9" w14:textId="77777777" w:rsidTr="001C3F9F">
        <w:trPr>
          <w:trHeight w:val="340"/>
        </w:trPr>
        <w:tc>
          <w:tcPr>
            <w:tcW w:w="953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2BDE76" w14:textId="010AF910" w:rsidR="00691F86" w:rsidRDefault="00691F86" w:rsidP="00691F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lastRenderedPageBreak/>
              <w:t>d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976E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justed for smoking status, BMI, cardiovascular disease, hypertension and diabetes.</w:t>
            </w:r>
          </w:p>
          <w:p w14:paraId="6626B05A" w14:textId="76B7AC6E" w:rsidR="00691F86" w:rsidRPr="00976E84" w:rsidRDefault="00691F86" w:rsidP="00691F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0F1B356" w14:textId="77777777" w:rsidR="00C82CB6" w:rsidRPr="00976E84" w:rsidRDefault="00C82CB6">
      <w:pPr>
        <w:rPr>
          <w:rFonts w:ascii="Calibri" w:hAnsi="Calibri" w:cs="Calibri"/>
        </w:rPr>
      </w:pPr>
    </w:p>
    <w:sectPr w:rsidR="00C82CB6" w:rsidRPr="00976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B6"/>
    <w:rsid w:val="00036014"/>
    <w:rsid w:val="00066ECA"/>
    <w:rsid w:val="000C2893"/>
    <w:rsid w:val="000D3430"/>
    <w:rsid w:val="000D744F"/>
    <w:rsid w:val="000E16F7"/>
    <w:rsid w:val="000E4772"/>
    <w:rsid w:val="00101B32"/>
    <w:rsid w:val="00164593"/>
    <w:rsid w:val="001B4CBA"/>
    <w:rsid w:val="001C3F9F"/>
    <w:rsid w:val="001E7F2F"/>
    <w:rsid w:val="002128A7"/>
    <w:rsid w:val="00223BEF"/>
    <w:rsid w:val="00231644"/>
    <w:rsid w:val="00262F14"/>
    <w:rsid w:val="002715DB"/>
    <w:rsid w:val="00286139"/>
    <w:rsid w:val="00292D71"/>
    <w:rsid w:val="002D2F72"/>
    <w:rsid w:val="002F39A9"/>
    <w:rsid w:val="00381B0D"/>
    <w:rsid w:val="003F56A2"/>
    <w:rsid w:val="00410C4D"/>
    <w:rsid w:val="0043656C"/>
    <w:rsid w:val="00483042"/>
    <w:rsid w:val="00486A3F"/>
    <w:rsid w:val="004B3E20"/>
    <w:rsid w:val="004C0CB5"/>
    <w:rsid w:val="004E0A94"/>
    <w:rsid w:val="004F6E2D"/>
    <w:rsid w:val="00507E1F"/>
    <w:rsid w:val="005931A7"/>
    <w:rsid w:val="005B2546"/>
    <w:rsid w:val="005D2FB0"/>
    <w:rsid w:val="0060698E"/>
    <w:rsid w:val="006233DC"/>
    <w:rsid w:val="00664283"/>
    <w:rsid w:val="00690742"/>
    <w:rsid w:val="00691F86"/>
    <w:rsid w:val="00694662"/>
    <w:rsid w:val="006D4FE0"/>
    <w:rsid w:val="006E597F"/>
    <w:rsid w:val="007174B5"/>
    <w:rsid w:val="00742190"/>
    <w:rsid w:val="007431E0"/>
    <w:rsid w:val="0077611D"/>
    <w:rsid w:val="007C001C"/>
    <w:rsid w:val="007C6F5E"/>
    <w:rsid w:val="007D27F2"/>
    <w:rsid w:val="00830195"/>
    <w:rsid w:val="00870045"/>
    <w:rsid w:val="00887E62"/>
    <w:rsid w:val="00894CCF"/>
    <w:rsid w:val="008B4FE8"/>
    <w:rsid w:val="008C380A"/>
    <w:rsid w:val="008D04AA"/>
    <w:rsid w:val="009211EE"/>
    <w:rsid w:val="009379EB"/>
    <w:rsid w:val="009501AF"/>
    <w:rsid w:val="00950FCA"/>
    <w:rsid w:val="00976E84"/>
    <w:rsid w:val="00983724"/>
    <w:rsid w:val="00984D89"/>
    <w:rsid w:val="009A0FDD"/>
    <w:rsid w:val="009D763D"/>
    <w:rsid w:val="00A02902"/>
    <w:rsid w:val="00A95628"/>
    <w:rsid w:val="00AA2680"/>
    <w:rsid w:val="00AB298E"/>
    <w:rsid w:val="00AB7ABD"/>
    <w:rsid w:val="00AE418F"/>
    <w:rsid w:val="00B12D31"/>
    <w:rsid w:val="00BE0596"/>
    <w:rsid w:val="00BE6AF6"/>
    <w:rsid w:val="00C26354"/>
    <w:rsid w:val="00C82CB6"/>
    <w:rsid w:val="00C83346"/>
    <w:rsid w:val="00CE435A"/>
    <w:rsid w:val="00D11ED5"/>
    <w:rsid w:val="00D14D1D"/>
    <w:rsid w:val="00D20D3D"/>
    <w:rsid w:val="00D24754"/>
    <w:rsid w:val="00D462ED"/>
    <w:rsid w:val="00D4635D"/>
    <w:rsid w:val="00D76DB6"/>
    <w:rsid w:val="00D851C5"/>
    <w:rsid w:val="00D95355"/>
    <w:rsid w:val="00DA3584"/>
    <w:rsid w:val="00DD372A"/>
    <w:rsid w:val="00DE79E2"/>
    <w:rsid w:val="00E37C87"/>
    <w:rsid w:val="00EB54B9"/>
    <w:rsid w:val="00EC28F2"/>
    <w:rsid w:val="00FB7C55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789FF"/>
  <w15:chartTrackingRefBased/>
  <w15:docId w15:val="{DB56A6D6-EDB4-8940-B1F1-532969DD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CB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C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C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C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C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CB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CB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CB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CB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CB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CB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CB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CB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CB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82C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CB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C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CB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82C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CB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82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CB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82CB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23BE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a Moslemzadeh</dc:creator>
  <cp:keywords/>
  <dc:description/>
  <cp:lastModifiedBy>Abtahi, S. (Shahab)</cp:lastModifiedBy>
  <cp:revision>50</cp:revision>
  <dcterms:created xsi:type="dcterms:W3CDTF">2025-01-09T11:59:00Z</dcterms:created>
  <dcterms:modified xsi:type="dcterms:W3CDTF">2026-03-07T10:22:00Z</dcterms:modified>
</cp:coreProperties>
</file>